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A00" w:rsidRPr="006D5A1E" w:rsidRDefault="00AA0A00" w:rsidP="00AA0A00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6D5A1E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B350C9" w:rsidRPr="006D5A1E">
        <w:rPr>
          <w:rFonts w:ascii="Times New Roman" w:hAnsi="Times New Roman"/>
          <w:b/>
          <w:sz w:val="20"/>
          <w:szCs w:val="20"/>
          <w:lang w:val="en-US"/>
        </w:rPr>
        <w:t>S</w:t>
      </w:r>
      <w:r w:rsidRPr="006D5A1E">
        <w:rPr>
          <w:rFonts w:ascii="Times New Roman" w:hAnsi="Times New Roman"/>
          <w:b/>
          <w:sz w:val="20"/>
          <w:szCs w:val="20"/>
          <w:lang w:val="en-US"/>
        </w:rPr>
        <w:t xml:space="preserve">3: Data for ‘Analysis of induction in cadmium chloride-treated cells </w:t>
      </w:r>
      <w:proofErr w:type="spellStart"/>
      <w:r w:rsidRPr="006D5A1E">
        <w:rPr>
          <w:rFonts w:ascii="Times New Roman" w:hAnsi="Times New Roman"/>
          <w:b/>
          <w:sz w:val="20"/>
          <w:szCs w:val="20"/>
          <w:lang w:val="en-US"/>
        </w:rPr>
        <w:t>transfected</w:t>
      </w:r>
      <w:proofErr w:type="spellEnd"/>
      <w:r w:rsidRPr="006D5A1E">
        <w:rPr>
          <w:rFonts w:ascii="Times New Roman" w:hAnsi="Times New Roman"/>
          <w:b/>
          <w:sz w:val="20"/>
          <w:szCs w:val="20"/>
          <w:lang w:val="en-US"/>
        </w:rPr>
        <w:t xml:space="preserve"> with TFBS-UR plasmids’.</w:t>
      </w:r>
      <w:r w:rsidRPr="006D5A1E">
        <w:rPr>
          <w:rFonts w:ascii="Times New Roman" w:hAnsi="Times New Roman"/>
          <w:sz w:val="20"/>
          <w:szCs w:val="20"/>
        </w:rPr>
        <w:t xml:space="preserve"> </w:t>
      </w:r>
      <w:r w:rsidRPr="006D5A1E">
        <w:rPr>
          <w:rFonts w:ascii="Times New Roman" w:hAnsi="Times New Roman"/>
          <w:sz w:val="20"/>
          <w:szCs w:val="20"/>
          <w:lang w:val="en-US"/>
        </w:rPr>
        <w:t xml:space="preserve">HEK293 cells </w:t>
      </w:r>
      <w:proofErr w:type="spellStart"/>
      <w:r w:rsidRPr="006D5A1E">
        <w:rPr>
          <w:rFonts w:ascii="Times New Roman" w:hAnsi="Times New Roman"/>
          <w:sz w:val="20"/>
          <w:szCs w:val="20"/>
          <w:lang w:val="en-US"/>
        </w:rPr>
        <w:t>transfected</w:t>
      </w:r>
      <w:proofErr w:type="spellEnd"/>
      <w:r w:rsidRPr="006D5A1E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6D5A1E">
        <w:rPr>
          <w:rFonts w:ascii="Times New Roman" w:hAnsi="Times New Roman"/>
          <w:sz w:val="20"/>
          <w:szCs w:val="20"/>
        </w:rPr>
        <w:t xml:space="preserve">with a plasmid pool, that included the plasmids listed in Supporting Table 2 and </w:t>
      </w:r>
      <w:r w:rsidRPr="006D5A1E">
        <w:rPr>
          <w:rFonts w:ascii="Times New Roman" w:hAnsi="Times New Roman"/>
          <w:sz w:val="20"/>
          <w:szCs w:val="20"/>
          <w:lang w:val="en-US"/>
        </w:rPr>
        <w:t xml:space="preserve">pRL-SV40 and were subsequently treated with </w:t>
      </w:r>
      <w:r w:rsidRPr="006D5A1E">
        <w:rPr>
          <w:rFonts w:ascii="Times New Roman" w:hAnsi="Times New Roman"/>
          <w:sz w:val="20"/>
          <w:szCs w:val="20"/>
        </w:rPr>
        <w:t xml:space="preserve">cadmium. </w:t>
      </w:r>
      <w:r w:rsidRPr="006D5A1E">
        <w:rPr>
          <w:rFonts w:ascii="Times New Roman" w:hAnsi="Times New Roman"/>
          <w:sz w:val="20"/>
          <w:szCs w:val="20"/>
          <w:lang w:val="en-US"/>
        </w:rPr>
        <w:t xml:space="preserve">(A) Microarray-based detection of TF derived activation of UR expression. (B) </w:t>
      </w:r>
      <w:proofErr w:type="spellStart"/>
      <w:r w:rsidRPr="006D5A1E">
        <w:rPr>
          <w:rFonts w:ascii="Times New Roman" w:hAnsi="Times New Roman"/>
          <w:sz w:val="20"/>
          <w:szCs w:val="20"/>
          <w:lang w:val="en-US"/>
        </w:rPr>
        <w:t>qPCR</w:t>
      </w:r>
      <w:proofErr w:type="spellEnd"/>
      <w:r w:rsidRPr="006D5A1E">
        <w:rPr>
          <w:rFonts w:ascii="Times New Roman" w:hAnsi="Times New Roman"/>
          <w:sz w:val="20"/>
          <w:szCs w:val="20"/>
          <w:lang w:val="en-US"/>
        </w:rPr>
        <w:t xml:space="preserve">-based detection of TF-derived activation of UR expression. Values are presented as log2 treatments of the fold induction of the TFBS-directed UR expression after treatment with the inducer of interest. </w:t>
      </w:r>
      <w:r w:rsidRPr="006D5A1E">
        <w:rPr>
          <w:rFonts w:ascii="Times New Roman" w:hAnsi="Times New Roman"/>
          <w:sz w:val="20"/>
          <w:szCs w:val="20"/>
        </w:rPr>
        <w:t xml:space="preserve">TFBS marked with in red represent treatment-dependent effects on the TF library. The </w:t>
      </w:r>
      <w:r w:rsidR="005929B7" w:rsidRPr="006D5A1E">
        <w:rPr>
          <w:rFonts w:ascii="Times New Roman" w:hAnsi="Times New Roman"/>
          <w:sz w:val="20"/>
          <w:szCs w:val="20"/>
        </w:rPr>
        <w:t>SEM values</w:t>
      </w:r>
      <w:r w:rsidRPr="006D5A1E">
        <w:rPr>
          <w:rFonts w:ascii="Times New Roman" w:hAnsi="Times New Roman"/>
          <w:sz w:val="20"/>
          <w:szCs w:val="20"/>
        </w:rPr>
        <w:t xml:space="preserve"> are calculated as 1 standard error of the mean each way. </w:t>
      </w:r>
    </w:p>
    <w:tbl>
      <w:tblPr>
        <w:tblW w:w="9100" w:type="dxa"/>
        <w:tblInd w:w="93" w:type="dxa"/>
        <w:tblLayout w:type="fixed"/>
        <w:tblLook w:val="04A0"/>
      </w:tblPr>
      <w:tblGrid>
        <w:gridCol w:w="582"/>
        <w:gridCol w:w="2552"/>
        <w:gridCol w:w="1134"/>
        <w:gridCol w:w="709"/>
        <w:gridCol w:w="2268"/>
        <w:gridCol w:w="1172"/>
        <w:gridCol w:w="683"/>
      </w:tblGrid>
      <w:tr w:rsidR="00AA0A00" w:rsidRPr="000F7427" w:rsidTr="000F7427">
        <w:trPr>
          <w:trHeight w:val="300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b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sz w:val="20"/>
                <w:szCs w:val="20"/>
                <w:lang w:val="en-ZA" w:eastAsia="en-ZA"/>
              </w:rPr>
              <w:t>Microarray analysis</w:t>
            </w:r>
          </w:p>
        </w:tc>
        <w:tc>
          <w:tcPr>
            <w:tcW w:w="41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bCs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b/>
                <w:bCs/>
                <w:sz w:val="20"/>
                <w:szCs w:val="20"/>
                <w:lang w:val="en-ZA" w:eastAsia="en-ZA"/>
              </w:rPr>
              <w:t>qPCR</w:t>
            </w:r>
            <w:proofErr w:type="spellEnd"/>
            <w:r w:rsidRPr="000F7427">
              <w:rPr>
                <w:rFonts w:ascii="Times New Roman" w:hAnsi="Times New Roman"/>
                <w:b/>
                <w:bCs/>
                <w:sz w:val="20"/>
                <w:szCs w:val="20"/>
                <w:lang w:val="en-ZA" w:eastAsia="en-ZA"/>
              </w:rPr>
              <w:t xml:space="preserve"> analysis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TFB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Log2 Fold Induc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SE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TFB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Log2 Fold Inductio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SEM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  <w:t>M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  <w:t>2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  <w:lang w:val="en-ZA" w:eastAsia="en-ZA"/>
              </w:rPr>
              <w:t>0.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  <w:t>MR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  <w:t>4.7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  <w:lang w:val="en-ZA" w:eastAsia="en-ZA"/>
              </w:rPr>
              <w:t>0.28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  <w:t>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  <w:lang w:val="en-ZA" w:eastAsia="en-ZA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  <w:t>AR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ZA" w:eastAsia="en-ZA"/>
              </w:rPr>
              <w:t>2.9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  <w:lang w:val="en-ZA" w:eastAsia="en-ZA"/>
              </w:rPr>
              <w:t>0.53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CRE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NF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7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1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PXRE (ER6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CHOP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1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AP1/T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PXRE (ER6)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4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2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R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YY1 (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Ind</w:t>
            </w:r>
            <w:proofErr w:type="spellEnd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3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0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YY1 (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Ind</w:t>
            </w:r>
            <w:proofErr w:type="spellEnd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Fra-1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2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59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Myc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3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O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2F/E2F-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2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4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2F/E2F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NRF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8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MEF-2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c-Ets-2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6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G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c-Jun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6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TCF/β-c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Myb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6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A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SOX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68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YY1 (Re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LEF-1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1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Oc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65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STAT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TCF/β-c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5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PBR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CREB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0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RE (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strogen</w:t>
            </w:r>
            <w:proofErr w:type="spellEnd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 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GAT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7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NF-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k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Pax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5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ATF/ATF-1/ATF-2/ATF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C/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BPα&amp;β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9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c-Ets-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HS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7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c-Ju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t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2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My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ST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0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Xb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Elk-1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0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57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AP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FoxO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7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Fox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Smad4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2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c-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Rel</w:t>
            </w:r>
            <w:proofErr w:type="spellEnd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; 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RelA</w:t>
            </w:r>
            <w:proofErr w:type="spellEnd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LXR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89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Lef</w:t>
            </w:r>
            <w:proofErr w:type="spellEnd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/TC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RAR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0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4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T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gr-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0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86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C/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BPα&amp;β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AP1/TR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62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TGFβ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NF-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kB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53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HIF1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GR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0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LEF-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PBRE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6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lastRenderedPageBreak/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Smad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Sp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68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3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CH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AP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7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3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Ah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c-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Rel</w:t>
            </w:r>
            <w:proofErr w:type="spellEnd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; 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RelA</w:t>
            </w:r>
            <w:proofErr w:type="spellEnd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60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3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c-Ets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P5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56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STAT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GA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1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3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G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TGFβ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3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G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FoxA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74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RE (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strogen</w:t>
            </w:r>
            <w:proofErr w:type="spellEnd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 R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1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ST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TAR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2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51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4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gr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STA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3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0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Fox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STAT1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3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2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4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ST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MEF-2A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3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59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4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Pa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Lef</w:t>
            </w:r>
            <w:proofErr w:type="spellEnd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/TC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3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8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4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c-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Fos</w:t>
            </w:r>
            <w:proofErr w:type="spellEnd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GR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2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4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P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STAT3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9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NFk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HIF1α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70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SO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PPR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4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67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5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My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AP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4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0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5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PP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Sp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4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5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Elk-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c-Ets-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8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5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SRE; S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G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5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80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5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GRE (PRE, ARE, MR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c-</w:t>
            </w: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Fos</w:t>
            </w:r>
            <w:proofErr w:type="spellEnd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5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72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5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GL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AhRE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5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66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5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G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YY1 (Rep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8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5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 xml:space="preserve">Fra-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ATF/ATF-1/ATF-2/ATF-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6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51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6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E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SRE; SR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6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2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6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A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1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GLI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7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68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LX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GRE (PRE, ARE, MRE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1.10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6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NR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1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ISR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0.9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3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6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NF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AP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1.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2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IS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1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proofErr w:type="spellStart"/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NFkB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1.3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47</w:t>
            </w:r>
          </w:p>
        </w:tc>
      </w:tr>
      <w:tr w:rsidR="00AA0A00" w:rsidRPr="000F7427" w:rsidTr="000F742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color w:val="000000"/>
                <w:sz w:val="20"/>
                <w:szCs w:val="20"/>
                <w:lang w:val="en-ZA" w:eastAsia="en-ZA"/>
              </w:rPr>
              <w:t>6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H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1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Xbp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sz w:val="20"/>
                <w:szCs w:val="20"/>
                <w:lang w:val="en-ZA" w:eastAsia="en-ZA"/>
              </w:rPr>
              <w:t>-1.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A00" w:rsidRPr="000F7427" w:rsidRDefault="00AA0A00" w:rsidP="00AA0A00">
            <w:pPr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</w:pPr>
            <w:r w:rsidRPr="000F7427">
              <w:rPr>
                <w:rFonts w:ascii="Times New Roman" w:hAnsi="Times New Roman"/>
                <w:i/>
                <w:iCs/>
                <w:sz w:val="20"/>
                <w:szCs w:val="20"/>
                <w:lang w:val="en-ZA" w:eastAsia="en-ZA"/>
              </w:rPr>
              <w:t>0.58</w:t>
            </w:r>
          </w:p>
        </w:tc>
      </w:tr>
    </w:tbl>
    <w:p w:rsidR="00AA0A00" w:rsidRPr="000F7427" w:rsidRDefault="00AA0A00" w:rsidP="00AA0A00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sectPr w:rsidR="00AA0A00" w:rsidRPr="000F7427" w:rsidSect="00161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87457"/>
    <w:multiLevelType w:val="hybridMultilevel"/>
    <w:tmpl w:val="6E7E61C0"/>
    <w:lvl w:ilvl="0" w:tplc="E23A64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0A00"/>
    <w:rsid w:val="000F7427"/>
    <w:rsid w:val="00104DEE"/>
    <w:rsid w:val="00564185"/>
    <w:rsid w:val="005929B7"/>
    <w:rsid w:val="00673FA6"/>
    <w:rsid w:val="006D5A1E"/>
    <w:rsid w:val="00A25687"/>
    <w:rsid w:val="00AA0A00"/>
    <w:rsid w:val="00B350C9"/>
    <w:rsid w:val="00B97038"/>
    <w:rsid w:val="00CD3E0F"/>
    <w:rsid w:val="00D737E3"/>
    <w:rsid w:val="00D952C5"/>
    <w:rsid w:val="00FB244D"/>
    <w:rsid w:val="00FC4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A00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0A0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16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z Jiwaji</dc:creator>
  <cp:lastModifiedBy>Mez Jiwaji</cp:lastModifiedBy>
  <cp:revision>8</cp:revision>
  <dcterms:created xsi:type="dcterms:W3CDTF">2012-09-24T20:49:00Z</dcterms:created>
  <dcterms:modified xsi:type="dcterms:W3CDTF">2012-10-29T11:04:00Z</dcterms:modified>
</cp:coreProperties>
</file>